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C97AC" w14:textId="43EA6B0E" w:rsidR="00341DC2" w:rsidRPr="003B6FD5" w:rsidRDefault="00B0198F" w:rsidP="00341DC2">
      <w:pPr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3B6FD5">
        <w:rPr>
          <w:rFonts w:ascii="Times New Roman" w:hAnsi="Times New Roman" w:cs="Times New Roman"/>
          <w:b/>
          <w:sz w:val="28"/>
          <w:szCs w:val="28"/>
        </w:rPr>
        <w:t>Sample liquid chromatography-mass spectrometry method</w:t>
      </w:r>
      <w:r w:rsidR="00925A82">
        <w:rPr>
          <w:rFonts w:ascii="Times New Roman" w:hAnsi="Times New Roman" w:cs="Times New Roman" w:hint="eastAsia"/>
          <w:b/>
          <w:sz w:val="28"/>
          <w:szCs w:val="28"/>
        </w:rPr>
        <w:t xml:space="preserve"> of XQLT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121"/>
        <w:gridCol w:w="3551"/>
        <w:gridCol w:w="2850"/>
      </w:tblGrid>
      <w:tr w:rsidR="001878C6" w:rsidRPr="003B6FD5" w14:paraId="198138B9" w14:textId="77777777" w:rsidTr="001878C6">
        <w:trPr>
          <w:jc w:val="center"/>
        </w:trPr>
        <w:tc>
          <w:tcPr>
            <w:tcW w:w="2121" w:type="dxa"/>
          </w:tcPr>
          <w:p w14:paraId="71437A1F" w14:textId="0D3A9398" w:rsidR="001878C6" w:rsidRPr="003B6FD5" w:rsidRDefault="003A7931" w:rsidP="005F5D96">
            <w:pPr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Project</w:t>
            </w:r>
          </w:p>
        </w:tc>
        <w:tc>
          <w:tcPr>
            <w:tcW w:w="3551" w:type="dxa"/>
          </w:tcPr>
          <w:p w14:paraId="44B0F2E5" w14:textId="2745478D" w:rsidR="001878C6" w:rsidRPr="003B6FD5" w:rsidRDefault="00275224" w:rsidP="005F5D96">
            <w:pPr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850" w:type="dxa"/>
          </w:tcPr>
          <w:p w14:paraId="536309F1" w14:textId="4B503363" w:rsidR="001878C6" w:rsidRPr="003B6FD5" w:rsidRDefault="003A7931" w:rsidP="005F5D96">
            <w:pPr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Manufacturer</w:t>
            </w:r>
          </w:p>
        </w:tc>
      </w:tr>
      <w:tr w:rsidR="001878C6" w:rsidRPr="003B6FD5" w14:paraId="4BD99F42" w14:textId="77777777" w:rsidTr="001878C6">
        <w:trPr>
          <w:jc w:val="center"/>
        </w:trPr>
        <w:tc>
          <w:tcPr>
            <w:tcW w:w="2121" w:type="dxa"/>
          </w:tcPr>
          <w:p w14:paraId="0D69C057" w14:textId="4B0BFD82" w:rsidR="001878C6" w:rsidRPr="003B6FD5" w:rsidRDefault="003A7931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Liquid phase system</w:t>
            </w:r>
          </w:p>
        </w:tc>
        <w:tc>
          <w:tcPr>
            <w:tcW w:w="3551" w:type="dxa"/>
          </w:tcPr>
          <w:p w14:paraId="2D0486C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Dionex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Ultimate 3000 RSLC (HPG)</w:t>
            </w:r>
          </w:p>
        </w:tc>
        <w:tc>
          <w:tcPr>
            <w:tcW w:w="2850" w:type="dxa"/>
          </w:tcPr>
          <w:p w14:paraId="21B22F9F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Thermo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Fisher Scientific</w:t>
            </w:r>
          </w:p>
        </w:tc>
      </w:tr>
      <w:tr w:rsidR="001878C6" w:rsidRPr="003B6FD5" w14:paraId="74422338" w14:textId="77777777" w:rsidTr="001878C6">
        <w:trPr>
          <w:jc w:val="center"/>
        </w:trPr>
        <w:tc>
          <w:tcPr>
            <w:tcW w:w="2121" w:type="dxa"/>
          </w:tcPr>
          <w:p w14:paraId="76BF7F2A" w14:textId="7FF22AEF" w:rsidR="001878C6" w:rsidRPr="003B6FD5" w:rsidRDefault="003A7931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ass spectrometry system</w:t>
            </w:r>
          </w:p>
        </w:tc>
        <w:tc>
          <w:tcPr>
            <w:tcW w:w="3551" w:type="dxa"/>
          </w:tcPr>
          <w:p w14:paraId="2B7E6672" w14:textId="77777777" w:rsidR="001878C6" w:rsidRPr="003B6FD5" w:rsidRDefault="001878C6" w:rsidP="005011B7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Thermo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Scientific Q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Exactive</w:t>
            </w:r>
            <w:proofErr w:type="spellEnd"/>
            <w:r w:rsidR="005011B7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Focus</w:t>
            </w:r>
          </w:p>
        </w:tc>
        <w:tc>
          <w:tcPr>
            <w:tcW w:w="2850" w:type="dxa"/>
          </w:tcPr>
          <w:p w14:paraId="2B2CE461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Thermo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Fisher Scientific</w:t>
            </w:r>
          </w:p>
        </w:tc>
      </w:tr>
      <w:tr w:rsidR="001878C6" w:rsidRPr="003B6FD5" w14:paraId="0CD3CB23" w14:textId="77777777" w:rsidTr="001878C6">
        <w:trPr>
          <w:jc w:val="center"/>
        </w:trPr>
        <w:tc>
          <w:tcPr>
            <w:tcW w:w="2121" w:type="dxa"/>
          </w:tcPr>
          <w:p w14:paraId="284E0E36" w14:textId="393FFF7E" w:rsidR="001878C6" w:rsidRPr="003B6FD5" w:rsidRDefault="003A7931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Ion source</w:t>
            </w:r>
          </w:p>
        </w:tc>
        <w:tc>
          <w:tcPr>
            <w:tcW w:w="3551" w:type="dxa"/>
          </w:tcPr>
          <w:p w14:paraId="5583F2A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HESI-II</w:t>
            </w:r>
          </w:p>
        </w:tc>
        <w:tc>
          <w:tcPr>
            <w:tcW w:w="2850" w:type="dxa"/>
          </w:tcPr>
          <w:p w14:paraId="41FFC921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Thermo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Fisher Scientific</w:t>
            </w:r>
          </w:p>
        </w:tc>
      </w:tr>
    </w:tbl>
    <w:p w14:paraId="3106CE55" w14:textId="77777777" w:rsidR="00275224" w:rsidRPr="003B6FD5" w:rsidRDefault="005C713D" w:rsidP="001878C6">
      <w:pPr>
        <w:tabs>
          <w:tab w:val="left" w:pos="600"/>
        </w:tabs>
        <w:spacing w:line="288" w:lineRule="auto"/>
        <w:rPr>
          <w:rFonts w:ascii="Times New Roman" w:eastAsiaTheme="majorEastAsia" w:hAnsi="Times New Roman" w:cs="Times New Roman"/>
          <w:b/>
        </w:rPr>
      </w:pPr>
      <w:r w:rsidRPr="003B6FD5">
        <w:rPr>
          <w:rFonts w:ascii="Times New Roman" w:eastAsiaTheme="majorEastAsia" w:hAnsi="Times New Roman" w:cs="Times New Roman"/>
          <w:b/>
        </w:rPr>
        <w:t xml:space="preserve">          </w:t>
      </w:r>
      <w:r w:rsidR="001878C6" w:rsidRPr="003B6FD5">
        <w:rPr>
          <w:rFonts w:ascii="Times New Roman" w:eastAsiaTheme="majorEastAsia" w:hAnsi="Times New Roman" w:cs="Times New Roman"/>
          <w:b/>
        </w:rPr>
        <w:t xml:space="preserve">    </w:t>
      </w:r>
    </w:p>
    <w:p w14:paraId="3424B084" w14:textId="508C4A2F" w:rsidR="001878C6" w:rsidRPr="003B6FD5" w:rsidRDefault="001878C6" w:rsidP="001878C6">
      <w:pPr>
        <w:tabs>
          <w:tab w:val="left" w:pos="600"/>
        </w:tabs>
        <w:spacing w:line="288" w:lineRule="auto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3B6FD5">
        <w:rPr>
          <w:rFonts w:ascii="Times New Roman" w:eastAsiaTheme="majorEastAsia" w:hAnsi="Times New Roman" w:cs="Times New Roman"/>
          <w:b/>
        </w:rPr>
        <w:t xml:space="preserve">                 </w:t>
      </w:r>
      <w:r w:rsidR="005C713D" w:rsidRPr="003B6FD5">
        <w:rPr>
          <w:rFonts w:ascii="Times New Roman" w:eastAsiaTheme="majorEastAsia" w:hAnsi="Times New Roman" w:cs="Times New Roman"/>
          <w:b/>
        </w:rPr>
        <w:t xml:space="preserve">   </w:t>
      </w:r>
      <w:r w:rsidRPr="003B6FD5">
        <w:rPr>
          <w:rFonts w:ascii="Times New Roman" w:eastAsiaTheme="majorEastAsia" w:hAnsi="Times New Roman" w:cs="Times New Roman"/>
          <w:b/>
          <w:sz w:val="28"/>
          <w:szCs w:val="28"/>
        </w:rPr>
        <w:t xml:space="preserve"> </w:t>
      </w:r>
      <w:r w:rsidR="00275224" w:rsidRPr="003B6FD5">
        <w:rPr>
          <w:rFonts w:ascii="Times New Roman" w:eastAsiaTheme="majorEastAsia" w:hAnsi="Times New Roman" w:cs="Times New Roman"/>
          <w:b/>
          <w:sz w:val="28"/>
          <w:szCs w:val="28"/>
        </w:rPr>
        <w:t>chromatographic column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3348"/>
        <w:gridCol w:w="2334"/>
        <w:gridCol w:w="2840"/>
      </w:tblGrid>
      <w:tr w:rsidR="001878C6" w:rsidRPr="003B6FD5" w14:paraId="108C1C62" w14:textId="77777777" w:rsidTr="00881781">
        <w:trPr>
          <w:jc w:val="center"/>
        </w:trPr>
        <w:tc>
          <w:tcPr>
            <w:tcW w:w="1964" w:type="pct"/>
          </w:tcPr>
          <w:p w14:paraId="7E9497A2" w14:textId="5750B33F" w:rsidR="001878C6" w:rsidRPr="003B6FD5" w:rsidRDefault="00275224" w:rsidP="005F5D96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369" w:type="pct"/>
          </w:tcPr>
          <w:p w14:paraId="258A2055" w14:textId="6554381E" w:rsidR="001878C6" w:rsidRPr="003B6FD5" w:rsidRDefault="00275224" w:rsidP="005F5D96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Specifications</w:t>
            </w:r>
          </w:p>
        </w:tc>
        <w:tc>
          <w:tcPr>
            <w:tcW w:w="1666" w:type="pct"/>
          </w:tcPr>
          <w:p w14:paraId="3F0727BC" w14:textId="45157BA9" w:rsidR="001878C6" w:rsidRPr="003B6FD5" w:rsidRDefault="00275224" w:rsidP="005F5D96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</w:rPr>
              <w:t>Manufacturer</w:t>
            </w:r>
          </w:p>
        </w:tc>
      </w:tr>
      <w:tr w:rsidR="001878C6" w:rsidRPr="003B6FD5" w14:paraId="5C64780F" w14:textId="77777777" w:rsidTr="00881781">
        <w:trPr>
          <w:jc w:val="center"/>
        </w:trPr>
        <w:tc>
          <w:tcPr>
            <w:tcW w:w="1964" w:type="pct"/>
          </w:tcPr>
          <w:p w14:paraId="6A29A135" w14:textId="77777777" w:rsidR="001878C6" w:rsidRPr="003B6FD5" w:rsidRDefault="00881781" w:rsidP="005F5D96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Waters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cquity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uplc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hss</w:t>
            </w:r>
            <w:proofErr w:type="spellEnd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T3 1.8um</w:t>
            </w:r>
          </w:p>
        </w:tc>
        <w:tc>
          <w:tcPr>
            <w:tcW w:w="1369" w:type="pct"/>
          </w:tcPr>
          <w:p w14:paraId="5A1A64A4" w14:textId="6AF9D321" w:rsidR="001878C6" w:rsidRPr="003B6FD5" w:rsidRDefault="00310E2E" w:rsidP="00310E2E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100*2.1 mm </w:t>
            </w:r>
          </w:p>
        </w:tc>
        <w:tc>
          <w:tcPr>
            <w:tcW w:w="1666" w:type="pct"/>
          </w:tcPr>
          <w:p w14:paraId="4193C11E" w14:textId="77777777" w:rsidR="001878C6" w:rsidRPr="003B6FD5" w:rsidRDefault="00881781" w:rsidP="00310E2E">
            <w:pPr>
              <w:tabs>
                <w:tab w:val="left" w:pos="600"/>
              </w:tabs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waters</w:t>
            </w:r>
          </w:p>
        </w:tc>
      </w:tr>
    </w:tbl>
    <w:p w14:paraId="155EC153" w14:textId="77777777" w:rsidR="000A0B53" w:rsidRPr="003B6FD5" w:rsidRDefault="000A0B53">
      <w:pPr>
        <w:rPr>
          <w:rFonts w:ascii="Times New Roman" w:hAnsi="Times New Roman" w:cs="Times New Roman"/>
        </w:rPr>
      </w:pPr>
    </w:p>
    <w:p w14:paraId="6F2B59E0" w14:textId="4BBE07B0" w:rsidR="001878C6" w:rsidRPr="003B6FD5" w:rsidRDefault="00275224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3B6FD5">
        <w:rPr>
          <w:rFonts w:ascii="Times New Roman" w:eastAsiaTheme="majorEastAsia" w:hAnsi="Times New Roman" w:cs="Times New Roman"/>
          <w:b/>
          <w:sz w:val="28"/>
          <w:szCs w:val="28"/>
        </w:rPr>
        <w:t>Ion source parameter setting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75"/>
        <w:gridCol w:w="4247"/>
      </w:tblGrid>
      <w:tr w:rsidR="001878C6" w:rsidRPr="003B6FD5" w14:paraId="74AEBB05" w14:textId="77777777" w:rsidTr="005F5D96">
        <w:tc>
          <w:tcPr>
            <w:tcW w:w="4508" w:type="dxa"/>
          </w:tcPr>
          <w:p w14:paraId="6D23E693" w14:textId="5949FFEA" w:rsidR="001878C6" w:rsidRPr="003B6FD5" w:rsidRDefault="00275224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4508" w:type="dxa"/>
          </w:tcPr>
          <w:p w14:paraId="15518D84" w14:textId="1D4FD342" w:rsidR="001878C6" w:rsidRPr="003B6FD5" w:rsidRDefault="00275224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Value</w:t>
            </w:r>
          </w:p>
        </w:tc>
      </w:tr>
      <w:tr w:rsidR="001878C6" w:rsidRPr="003B6FD5" w14:paraId="1B780369" w14:textId="77777777" w:rsidTr="005F5D96">
        <w:tc>
          <w:tcPr>
            <w:tcW w:w="4508" w:type="dxa"/>
          </w:tcPr>
          <w:p w14:paraId="6E49A64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pray Voltage</w:t>
            </w:r>
          </w:p>
        </w:tc>
        <w:tc>
          <w:tcPr>
            <w:tcW w:w="4508" w:type="dxa"/>
          </w:tcPr>
          <w:p w14:paraId="1A7BD3C6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3.</w:t>
            </w:r>
            <w:r w:rsidR="009858B3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V (+)/</w:t>
            </w:r>
            <w:r w:rsidR="009858B3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2.5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 kV (-)</w:t>
            </w:r>
          </w:p>
        </w:tc>
      </w:tr>
      <w:tr w:rsidR="001878C6" w:rsidRPr="003B6FD5" w14:paraId="48521385" w14:textId="77777777" w:rsidTr="005F5D96">
        <w:tc>
          <w:tcPr>
            <w:tcW w:w="4508" w:type="dxa"/>
          </w:tcPr>
          <w:p w14:paraId="66279AA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Capillary Temperature</w:t>
            </w:r>
          </w:p>
        </w:tc>
        <w:tc>
          <w:tcPr>
            <w:tcW w:w="4508" w:type="dxa"/>
          </w:tcPr>
          <w:p w14:paraId="1863D0E8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320°C</w:t>
            </w:r>
          </w:p>
        </w:tc>
      </w:tr>
      <w:tr w:rsidR="001878C6" w:rsidRPr="003B6FD5" w14:paraId="588A2239" w14:textId="77777777" w:rsidTr="005F5D96">
        <w:tc>
          <w:tcPr>
            <w:tcW w:w="4508" w:type="dxa"/>
          </w:tcPr>
          <w:p w14:paraId="0FC3BAD9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heath Gas</w:t>
            </w:r>
          </w:p>
        </w:tc>
        <w:tc>
          <w:tcPr>
            <w:tcW w:w="4508" w:type="dxa"/>
          </w:tcPr>
          <w:p w14:paraId="62E3CF07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35 </w:t>
            </w:r>
            <w:proofErr w:type="gram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rb</w:t>
            </w:r>
            <w:proofErr w:type="gramEnd"/>
          </w:p>
        </w:tc>
      </w:tr>
      <w:tr w:rsidR="001878C6" w:rsidRPr="003B6FD5" w14:paraId="7DA74270" w14:textId="77777777" w:rsidTr="005F5D96">
        <w:tc>
          <w:tcPr>
            <w:tcW w:w="4508" w:type="dxa"/>
          </w:tcPr>
          <w:p w14:paraId="464FC703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UX Gas</w:t>
            </w:r>
          </w:p>
        </w:tc>
        <w:tc>
          <w:tcPr>
            <w:tcW w:w="4508" w:type="dxa"/>
          </w:tcPr>
          <w:p w14:paraId="7D92A3E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10 </w:t>
            </w:r>
            <w:proofErr w:type="gram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rb</w:t>
            </w:r>
            <w:proofErr w:type="gramEnd"/>
          </w:p>
        </w:tc>
      </w:tr>
      <w:tr w:rsidR="001878C6" w:rsidRPr="003B6FD5" w14:paraId="65F968B1" w14:textId="77777777" w:rsidTr="005F5D96">
        <w:tc>
          <w:tcPr>
            <w:tcW w:w="4508" w:type="dxa"/>
          </w:tcPr>
          <w:p w14:paraId="14ACBB66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weep Gas</w:t>
            </w:r>
          </w:p>
        </w:tc>
        <w:tc>
          <w:tcPr>
            <w:tcW w:w="4508" w:type="dxa"/>
          </w:tcPr>
          <w:p w14:paraId="419E0382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 arb</w:t>
            </w:r>
          </w:p>
        </w:tc>
      </w:tr>
      <w:tr w:rsidR="001878C6" w:rsidRPr="003B6FD5" w14:paraId="7A1286CE" w14:textId="77777777" w:rsidTr="005F5D96">
        <w:tc>
          <w:tcPr>
            <w:tcW w:w="4508" w:type="dxa"/>
          </w:tcPr>
          <w:p w14:paraId="2C323FAB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Probe Heater Temperature</w:t>
            </w:r>
          </w:p>
        </w:tc>
        <w:tc>
          <w:tcPr>
            <w:tcW w:w="4508" w:type="dxa"/>
          </w:tcPr>
          <w:p w14:paraId="1EC15625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350°C</w:t>
            </w:r>
          </w:p>
        </w:tc>
      </w:tr>
      <w:tr w:rsidR="001878C6" w:rsidRPr="003B6FD5" w14:paraId="57315EB2" w14:textId="77777777" w:rsidTr="005F5D96">
        <w:trPr>
          <w:trHeight w:val="70"/>
        </w:trPr>
        <w:tc>
          <w:tcPr>
            <w:tcW w:w="4508" w:type="dxa"/>
          </w:tcPr>
          <w:p w14:paraId="33CA83F9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-Lens</w:t>
            </w:r>
          </w:p>
        </w:tc>
        <w:tc>
          <w:tcPr>
            <w:tcW w:w="4508" w:type="dxa"/>
          </w:tcPr>
          <w:p w14:paraId="7B35BA1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60</w:t>
            </w:r>
          </w:p>
        </w:tc>
      </w:tr>
    </w:tbl>
    <w:p w14:paraId="42EBE35C" w14:textId="77777777" w:rsidR="003B6FD5" w:rsidRDefault="003B6FD5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</w:rPr>
      </w:pPr>
    </w:p>
    <w:p w14:paraId="1C0AB832" w14:textId="05CF13F4" w:rsidR="001878C6" w:rsidRPr="003B6FD5" w:rsidRDefault="003B6FD5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3B6FD5">
        <w:rPr>
          <w:rFonts w:ascii="Times New Roman" w:eastAsiaTheme="majorEastAsia" w:hAnsi="Times New Roman" w:cs="Times New Roman"/>
          <w:b/>
          <w:sz w:val="28"/>
          <w:szCs w:val="28"/>
        </w:rPr>
        <w:t>Gradient elution table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884"/>
        <w:gridCol w:w="2410"/>
        <w:gridCol w:w="2292"/>
        <w:gridCol w:w="1936"/>
      </w:tblGrid>
      <w:tr w:rsidR="001878C6" w:rsidRPr="003B6FD5" w14:paraId="48EB29E9" w14:textId="77777777" w:rsidTr="003B6FD5">
        <w:trPr>
          <w:jc w:val="center"/>
        </w:trPr>
        <w:tc>
          <w:tcPr>
            <w:tcW w:w="1105" w:type="pct"/>
          </w:tcPr>
          <w:p w14:paraId="62490E5C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1414" w:type="pct"/>
          </w:tcPr>
          <w:p w14:paraId="27B8C21B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low (mL/min)</w:t>
            </w:r>
          </w:p>
        </w:tc>
        <w:tc>
          <w:tcPr>
            <w:tcW w:w="1345" w:type="pct"/>
          </w:tcPr>
          <w:p w14:paraId="75FB41C0" w14:textId="5834DEE0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C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（</w:t>
            </w:r>
            <w:r w:rsidR="003B6FD5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Organic phas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）</w:t>
            </w:r>
            <w:r w:rsidR="003B6FD5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acetonitrile </w:t>
            </w:r>
            <w:r w:rsidR="00EE2BD4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(0.1%</w:t>
            </w:r>
            <w:r w:rsidR="003B6FD5" w:rsidRPr="003B6F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B6FD5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ormic acid</w:t>
            </w:r>
            <w:r w:rsidR="00EE2BD4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pct"/>
          </w:tcPr>
          <w:p w14:paraId="43164894" w14:textId="41EF6009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B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（</w:t>
            </w:r>
            <w:r w:rsidR="003B6FD5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queous phas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）</w:t>
            </w:r>
            <w:r w:rsidR="003B6FD5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1% formic acid water</w:t>
            </w:r>
          </w:p>
        </w:tc>
      </w:tr>
      <w:tr w:rsidR="001878C6" w:rsidRPr="003B6FD5" w14:paraId="4FC43AC2" w14:textId="77777777" w:rsidTr="003B6FD5">
        <w:trPr>
          <w:jc w:val="center"/>
        </w:trPr>
        <w:tc>
          <w:tcPr>
            <w:tcW w:w="1105" w:type="pct"/>
          </w:tcPr>
          <w:p w14:paraId="00B3A8D0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4" w:type="pct"/>
          </w:tcPr>
          <w:p w14:paraId="075FECE3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060F7239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6" w:type="pct"/>
          </w:tcPr>
          <w:p w14:paraId="199DA4B4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</w:tr>
      <w:tr w:rsidR="001878C6" w:rsidRPr="003B6FD5" w14:paraId="7FADC59F" w14:textId="77777777" w:rsidTr="003B6FD5">
        <w:trPr>
          <w:jc w:val="center"/>
        </w:trPr>
        <w:tc>
          <w:tcPr>
            <w:tcW w:w="1105" w:type="pct"/>
          </w:tcPr>
          <w:p w14:paraId="360F10DC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4" w:type="pct"/>
          </w:tcPr>
          <w:p w14:paraId="7B06AB20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49DFD758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6" w:type="pct"/>
          </w:tcPr>
          <w:p w14:paraId="2B553A64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</w:tr>
      <w:tr w:rsidR="001878C6" w:rsidRPr="003B6FD5" w14:paraId="233B4D26" w14:textId="77777777" w:rsidTr="003B6FD5">
        <w:trPr>
          <w:jc w:val="center"/>
        </w:trPr>
        <w:tc>
          <w:tcPr>
            <w:tcW w:w="1105" w:type="pct"/>
          </w:tcPr>
          <w:p w14:paraId="488366E9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4" w:type="pct"/>
          </w:tcPr>
          <w:p w14:paraId="740FE61D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20FBCED6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36" w:type="pct"/>
          </w:tcPr>
          <w:p w14:paraId="773ABB95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</w:tr>
      <w:tr w:rsidR="001878C6" w:rsidRPr="003B6FD5" w14:paraId="7307A22D" w14:textId="77777777" w:rsidTr="003B6FD5">
        <w:trPr>
          <w:jc w:val="center"/>
        </w:trPr>
        <w:tc>
          <w:tcPr>
            <w:tcW w:w="1105" w:type="pct"/>
          </w:tcPr>
          <w:p w14:paraId="350B74C3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4" w:type="pct"/>
          </w:tcPr>
          <w:p w14:paraId="138B1B09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5A98D29A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36" w:type="pct"/>
          </w:tcPr>
          <w:p w14:paraId="33D44FD6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</w:tr>
      <w:tr w:rsidR="001878C6" w:rsidRPr="003B6FD5" w14:paraId="2BEA5CDD" w14:textId="77777777" w:rsidTr="003B6FD5">
        <w:trPr>
          <w:jc w:val="center"/>
        </w:trPr>
        <w:tc>
          <w:tcPr>
            <w:tcW w:w="1105" w:type="pct"/>
          </w:tcPr>
          <w:p w14:paraId="06E58599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1414" w:type="pct"/>
          </w:tcPr>
          <w:p w14:paraId="2E42EBC4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585B85FC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6" w:type="pct"/>
          </w:tcPr>
          <w:p w14:paraId="4A2FEED6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</w:tr>
      <w:tr w:rsidR="001878C6" w:rsidRPr="003B6FD5" w14:paraId="7C2020B5" w14:textId="77777777" w:rsidTr="003B6FD5">
        <w:trPr>
          <w:jc w:val="center"/>
        </w:trPr>
        <w:tc>
          <w:tcPr>
            <w:tcW w:w="1105" w:type="pct"/>
          </w:tcPr>
          <w:p w14:paraId="58F94AF2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4" w:type="pct"/>
          </w:tcPr>
          <w:p w14:paraId="6EBD1CBF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45" w:type="pct"/>
          </w:tcPr>
          <w:p w14:paraId="6804CEBC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6" w:type="pct"/>
          </w:tcPr>
          <w:p w14:paraId="1B7BEC2C" w14:textId="77777777" w:rsidR="001878C6" w:rsidRPr="003B6FD5" w:rsidRDefault="001878C6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95</w:t>
            </w:r>
          </w:p>
        </w:tc>
      </w:tr>
      <w:tr w:rsidR="001878C6" w:rsidRPr="003B6FD5" w14:paraId="7A37EBBF" w14:textId="77777777" w:rsidTr="005F5D96">
        <w:trPr>
          <w:trHeight w:val="70"/>
          <w:jc w:val="center"/>
        </w:trPr>
        <w:tc>
          <w:tcPr>
            <w:tcW w:w="5000" w:type="pct"/>
            <w:gridSpan w:val="4"/>
          </w:tcPr>
          <w:p w14:paraId="7793BFF4" w14:textId="27E08A70" w:rsidR="001878C6" w:rsidRPr="003B6FD5" w:rsidRDefault="003B6FD5" w:rsidP="005F5D96">
            <w:pPr>
              <w:pStyle w:val="a3"/>
              <w:spacing w:line="288" w:lineRule="auto"/>
              <w:ind w:firstLineChars="0" w:firstLine="0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Column temperature</w:t>
            </w:r>
            <w:r w:rsidR="001878C6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：</w:t>
            </w:r>
            <w:r w:rsidR="001878C6"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40°C</w:t>
            </w:r>
          </w:p>
        </w:tc>
      </w:tr>
    </w:tbl>
    <w:p w14:paraId="235ABBFE" w14:textId="77777777" w:rsidR="003B6FD5" w:rsidRPr="003B6FD5" w:rsidRDefault="003B6FD5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</w:rPr>
      </w:pPr>
    </w:p>
    <w:p w14:paraId="77E4A0F2" w14:textId="77777777" w:rsidR="003B6FD5" w:rsidRDefault="003B6FD5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</w:rPr>
      </w:pPr>
    </w:p>
    <w:p w14:paraId="4E5C052F" w14:textId="6E7E21D3" w:rsidR="001878C6" w:rsidRPr="003B6FD5" w:rsidRDefault="003B6FD5" w:rsidP="001878C6">
      <w:pPr>
        <w:spacing w:line="288" w:lineRule="auto"/>
        <w:jc w:val="center"/>
        <w:rPr>
          <w:rFonts w:ascii="Times New Roman" w:eastAsiaTheme="majorEastAsia" w:hAnsi="Times New Roman" w:cs="Times New Roman"/>
          <w:b/>
          <w:sz w:val="28"/>
          <w:szCs w:val="28"/>
        </w:rPr>
      </w:pPr>
      <w:r w:rsidRPr="003B6FD5">
        <w:rPr>
          <w:rFonts w:ascii="Times New Roman" w:eastAsiaTheme="majorEastAsia" w:hAnsi="Times New Roman" w:cs="Times New Roman"/>
          <w:b/>
          <w:sz w:val="28"/>
          <w:szCs w:val="28"/>
        </w:rPr>
        <w:lastRenderedPageBreak/>
        <w:t>Gradient elution tabl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64"/>
        <w:gridCol w:w="4258"/>
      </w:tblGrid>
      <w:tr w:rsidR="001878C6" w:rsidRPr="003B6FD5" w14:paraId="37D62849" w14:textId="77777777" w:rsidTr="005F5D96">
        <w:tc>
          <w:tcPr>
            <w:tcW w:w="4508" w:type="dxa"/>
          </w:tcPr>
          <w:p w14:paraId="3B3FAD39" w14:textId="455A2055" w:rsidR="001878C6" w:rsidRPr="003B6FD5" w:rsidRDefault="003B6FD5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ass spectrometry scanning parameters</w:t>
            </w:r>
          </w:p>
        </w:tc>
        <w:tc>
          <w:tcPr>
            <w:tcW w:w="4508" w:type="dxa"/>
          </w:tcPr>
          <w:p w14:paraId="14E532AF" w14:textId="5D3B7D86" w:rsidR="001878C6" w:rsidRPr="003B6FD5" w:rsidRDefault="003B6FD5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Value</w:t>
            </w:r>
          </w:p>
        </w:tc>
      </w:tr>
      <w:tr w:rsidR="001878C6" w:rsidRPr="003B6FD5" w14:paraId="41A4E57E" w14:textId="77777777" w:rsidTr="005F5D96">
        <w:tc>
          <w:tcPr>
            <w:tcW w:w="4508" w:type="dxa"/>
          </w:tcPr>
          <w:p w14:paraId="2DD441A7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can mode</w:t>
            </w:r>
          </w:p>
        </w:tc>
        <w:tc>
          <w:tcPr>
            <w:tcW w:w="4508" w:type="dxa"/>
          </w:tcPr>
          <w:p w14:paraId="42E761EF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ull MS-ddms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1878C6" w:rsidRPr="003B6FD5" w14:paraId="7CDB7C09" w14:textId="77777777" w:rsidTr="005F5D96">
        <w:tc>
          <w:tcPr>
            <w:tcW w:w="4508" w:type="dxa"/>
          </w:tcPr>
          <w:p w14:paraId="6E04DA2D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ull MS scan range</w:t>
            </w:r>
          </w:p>
        </w:tc>
        <w:tc>
          <w:tcPr>
            <w:tcW w:w="4508" w:type="dxa"/>
          </w:tcPr>
          <w:p w14:paraId="4B32F485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100 to 1500</w:t>
            </w:r>
            <w:r w:rsidRPr="003B6FD5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m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/</w:t>
            </w:r>
            <w:r w:rsidRPr="003B6FD5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z</w:t>
            </w:r>
          </w:p>
        </w:tc>
      </w:tr>
      <w:tr w:rsidR="001878C6" w:rsidRPr="003B6FD5" w14:paraId="7325C31B" w14:textId="77777777" w:rsidTr="005F5D96">
        <w:tc>
          <w:tcPr>
            <w:tcW w:w="4508" w:type="dxa"/>
          </w:tcPr>
          <w:p w14:paraId="0B3270C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Spectrum data type</w:t>
            </w:r>
          </w:p>
        </w:tc>
        <w:tc>
          <w:tcPr>
            <w:tcW w:w="4508" w:type="dxa"/>
          </w:tcPr>
          <w:p w14:paraId="291DB141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Profile</w:t>
            </w:r>
          </w:p>
        </w:tc>
      </w:tr>
      <w:tr w:rsidR="001878C6" w:rsidRPr="003B6FD5" w14:paraId="305CC782" w14:textId="77777777" w:rsidTr="005F5D96">
        <w:tc>
          <w:tcPr>
            <w:tcW w:w="4508" w:type="dxa"/>
            <w:vMerge w:val="restart"/>
          </w:tcPr>
          <w:p w14:paraId="0ABAE15E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Resolution</w:t>
            </w:r>
          </w:p>
        </w:tc>
        <w:tc>
          <w:tcPr>
            <w:tcW w:w="4508" w:type="dxa"/>
          </w:tcPr>
          <w:p w14:paraId="3E647EAF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ull MS: 70,000</w:t>
            </w:r>
          </w:p>
        </w:tc>
      </w:tr>
      <w:tr w:rsidR="001878C6" w:rsidRPr="003B6FD5" w14:paraId="67F76A5B" w14:textId="77777777" w:rsidTr="005F5D96">
        <w:tc>
          <w:tcPr>
            <w:tcW w:w="4508" w:type="dxa"/>
            <w:vMerge/>
          </w:tcPr>
          <w:p w14:paraId="725E8816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508" w:type="dxa"/>
          </w:tcPr>
          <w:p w14:paraId="2F97A73C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S/MS: 17,500</w:t>
            </w:r>
          </w:p>
        </w:tc>
      </w:tr>
      <w:tr w:rsidR="001878C6" w:rsidRPr="003B6FD5" w14:paraId="5FD59F16" w14:textId="77777777" w:rsidTr="005F5D96">
        <w:tc>
          <w:tcPr>
            <w:tcW w:w="4508" w:type="dxa"/>
            <w:vMerge w:val="restart"/>
          </w:tcPr>
          <w:p w14:paraId="19B822C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AGC target</w:t>
            </w:r>
          </w:p>
        </w:tc>
        <w:tc>
          <w:tcPr>
            <w:tcW w:w="4508" w:type="dxa"/>
          </w:tcPr>
          <w:p w14:paraId="481B7147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Full MS:1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1878C6" w:rsidRPr="003B6FD5" w14:paraId="698F081E" w14:textId="77777777" w:rsidTr="005F5D96">
        <w:tc>
          <w:tcPr>
            <w:tcW w:w="4508" w:type="dxa"/>
            <w:vMerge/>
          </w:tcPr>
          <w:p w14:paraId="2144F738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508" w:type="dxa"/>
          </w:tcPr>
          <w:p w14:paraId="6DCCEC38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S/MS:2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1878C6" w:rsidRPr="003B6FD5" w14:paraId="55E2861F" w14:textId="77777777" w:rsidTr="005F5D96">
        <w:tc>
          <w:tcPr>
            <w:tcW w:w="4508" w:type="dxa"/>
            <w:vMerge w:val="restart"/>
          </w:tcPr>
          <w:p w14:paraId="2F3756C5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aximum IT</w:t>
            </w:r>
          </w:p>
        </w:tc>
        <w:tc>
          <w:tcPr>
            <w:tcW w:w="4508" w:type="dxa"/>
          </w:tcPr>
          <w:p w14:paraId="79087E4F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Full MS: 100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s</w:t>
            </w:r>
            <w:proofErr w:type="spellEnd"/>
          </w:p>
        </w:tc>
      </w:tr>
      <w:tr w:rsidR="001878C6" w:rsidRPr="003B6FD5" w14:paraId="383AF083" w14:textId="77777777" w:rsidTr="005F5D96">
        <w:tc>
          <w:tcPr>
            <w:tcW w:w="4508" w:type="dxa"/>
            <w:vMerge/>
          </w:tcPr>
          <w:p w14:paraId="6E4042F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508" w:type="dxa"/>
          </w:tcPr>
          <w:p w14:paraId="32566A5B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MS/MS: 50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s</w:t>
            </w:r>
            <w:proofErr w:type="spellEnd"/>
          </w:p>
        </w:tc>
      </w:tr>
      <w:tr w:rsidR="001878C6" w:rsidRPr="003B6FD5" w14:paraId="6CCDBF29" w14:textId="77777777" w:rsidTr="005F5D96">
        <w:tc>
          <w:tcPr>
            <w:tcW w:w="4508" w:type="dxa"/>
          </w:tcPr>
          <w:p w14:paraId="4829A80F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Loop count</w:t>
            </w:r>
          </w:p>
        </w:tc>
        <w:tc>
          <w:tcPr>
            <w:tcW w:w="4508" w:type="dxa"/>
          </w:tcPr>
          <w:p w14:paraId="01211275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3</w:t>
            </w:r>
          </w:p>
        </w:tc>
      </w:tr>
      <w:tr w:rsidR="001878C6" w:rsidRPr="003B6FD5" w14:paraId="005C3B02" w14:textId="77777777" w:rsidTr="005F5D96">
        <w:tc>
          <w:tcPr>
            <w:tcW w:w="4508" w:type="dxa"/>
          </w:tcPr>
          <w:p w14:paraId="2C2B6BA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SX count</w:t>
            </w:r>
          </w:p>
        </w:tc>
        <w:tc>
          <w:tcPr>
            <w:tcW w:w="4508" w:type="dxa"/>
          </w:tcPr>
          <w:p w14:paraId="18CCB584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1</w:t>
            </w:r>
          </w:p>
        </w:tc>
      </w:tr>
      <w:tr w:rsidR="001878C6" w:rsidRPr="003B6FD5" w14:paraId="1F307449" w14:textId="77777777" w:rsidTr="005F5D96">
        <w:tc>
          <w:tcPr>
            <w:tcW w:w="4508" w:type="dxa"/>
          </w:tcPr>
          <w:p w14:paraId="6D507C16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Isolation width</w:t>
            </w:r>
          </w:p>
        </w:tc>
        <w:tc>
          <w:tcPr>
            <w:tcW w:w="4508" w:type="dxa"/>
          </w:tcPr>
          <w:p w14:paraId="43B55952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1.5</w:t>
            </w:r>
            <w:r w:rsidRPr="003B6FD5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m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/</w:t>
            </w:r>
            <w:r w:rsidRPr="003B6FD5">
              <w:rPr>
                <w:rFonts w:ascii="Times New Roman" w:eastAsiaTheme="majorEastAsia" w:hAnsi="Times New Roman" w:cs="Times New Roman"/>
                <w:i/>
                <w:sz w:val="18"/>
                <w:szCs w:val="18"/>
              </w:rPr>
              <w:t>z</w:t>
            </w:r>
          </w:p>
        </w:tc>
      </w:tr>
      <w:tr w:rsidR="001878C6" w:rsidRPr="003B6FD5" w14:paraId="09C632FD" w14:textId="77777777" w:rsidTr="005F5D96">
        <w:tc>
          <w:tcPr>
            <w:tcW w:w="4508" w:type="dxa"/>
          </w:tcPr>
          <w:p w14:paraId="20E9D1AA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NCE (Stepped NCE)</w:t>
            </w:r>
          </w:p>
        </w:tc>
        <w:tc>
          <w:tcPr>
            <w:tcW w:w="4508" w:type="dxa"/>
          </w:tcPr>
          <w:p w14:paraId="451D22A0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20, 40, 60</w:t>
            </w:r>
          </w:p>
        </w:tc>
      </w:tr>
      <w:tr w:rsidR="001878C6" w:rsidRPr="003B6FD5" w14:paraId="2E831703" w14:textId="77777777" w:rsidTr="005F5D96">
        <w:tc>
          <w:tcPr>
            <w:tcW w:w="4508" w:type="dxa"/>
          </w:tcPr>
          <w:p w14:paraId="139EC5BE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Minimum AGC target</w:t>
            </w:r>
          </w:p>
        </w:tc>
        <w:tc>
          <w:tcPr>
            <w:tcW w:w="4508" w:type="dxa"/>
          </w:tcPr>
          <w:p w14:paraId="4D14B57B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8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1878C6" w:rsidRPr="003B6FD5" w14:paraId="11477FCB" w14:textId="77777777" w:rsidTr="005F5D96">
        <w:tc>
          <w:tcPr>
            <w:tcW w:w="4508" w:type="dxa"/>
          </w:tcPr>
          <w:p w14:paraId="76169412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Intensity Threshold</w:t>
            </w:r>
          </w:p>
        </w:tc>
        <w:tc>
          <w:tcPr>
            <w:tcW w:w="4508" w:type="dxa"/>
          </w:tcPr>
          <w:p w14:paraId="5B3B6967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1.6e</w:t>
            </w: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1878C6" w:rsidRPr="003B6FD5" w14:paraId="76DD4269" w14:textId="77777777" w:rsidTr="005F5D96">
        <w:tc>
          <w:tcPr>
            <w:tcW w:w="4508" w:type="dxa"/>
          </w:tcPr>
          <w:p w14:paraId="7EFE4D62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 xml:space="preserve">Dynamic </w:t>
            </w:r>
            <w:proofErr w:type="spellStart"/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exclution</w:t>
            </w:r>
            <w:proofErr w:type="spellEnd"/>
          </w:p>
        </w:tc>
        <w:tc>
          <w:tcPr>
            <w:tcW w:w="4508" w:type="dxa"/>
          </w:tcPr>
          <w:p w14:paraId="7CEBA31B" w14:textId="77777777" w:rsidR="001878C6" w:rsidRPr="003B6FD5" w:rsidRDefault="001878C6" w:rsidP="005F5D96">
            <w:pPr>
              <w:spacing w:line="288" w:lineRule="auto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3B6FD5">
              <w:rPr>
                <w:rFonts w:ascii="Times New Roman" w:eastAsiaTheme="majorEastAsia" w:hAnsi="Times New Roman" w:cs="Times New Roman"/>
                <w:sz w:val="18"/>
                <w:szCs w:val="18"/>
              </w:rPr>
              <w:t>5 s</w:t>
            </w:r>
          </w:p>
        </w:tc>
      </w:tr>
    </w:tbl>
    <w:p w14:paraId="21499CE0" w14:textId="77777777" w:rsidR="001878C6" w:rsidRPr="003B6FD5" w:rsidRDefault="001878C6">
      <w:pPr>
        <w:rPr>
          <w:rFonts w:ascii="Times New Roman" w:hAnsi="Times New Roman" w:cs="Times New Roman"/>
        </w:rPr>
      </w:pPr>
    </w:p>
    <w:sectPr w:rsidR="001878C6" w:rsidRPr="003B6FD5" w:rsidSect="000A0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0C242" w14:textId="77777777" w:rsidR="00F81A1A" w:rsidRDefault="00F81A1A" w:rsidP="0031421F">
      <w:r>
        <w:separator/>
      </w:r>
    </w:p>
  </w:endnote>
  <w:endnote w:type="continuationSeparator" w:id="0">
    <w:p w14:paraId="52F497DF" w14:textId="77777777" w:rsidR="00F81A1A" w:rsidRDefault="00F81A1A" w:rsidP="00314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8C3EA" w14:textId="77777777" w:rsidR="00F81A1A" w:rsidRDefault="00F81A1A" w:rsidP="0031421F">
      <w:r>
        <w:separator/>
      </w:r>
    </w:p>
  </w:footnote>
  <w:footnote w:type="continuationSeparator" w:id="0">
    <w:p w14:paraId="6C117787" w14:textId="77777777" w:rsidR="00F81A1A" w:rsidRDefault="00F81A1A" w:rsidP="00314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78C6"/>
    <w:rsid w:val="000A0B53"/>
    <w:rsid w:val="000F3919"/>
    <w:rsid w:val="000F7E75"/>
    <w:rsid w:val="001878C6"/>
    <w:rsid w:val="00275224"/>
    <w:rsid w:val="002E014D"/>
    <w:rsid w:val="00310E2E"/>
    <w:rsid w:val="0031421F"/>
    <w:rsid w:val="00341DC2"/>
    <w:rsid w:val="00382292"/>
    <w:rsid w:val="003A7931"/>
    <w:rsid w:val="003B6FD5"/>
    <w:rsid w:val="00422811"/>
    <w:rsid w:val="004C0033"/>
    <w:rsid w:val="005011B7"/>
    <w:rsid w:val="005C713D"/>
    <w:rsid w:val="005F1518"/>
    <w:rsid w:val="0063458B"/>
    <w:rsid w:val="006367F6"/>
    <w:rsid w:val="006B1CEF"/>
    <w:rsid w:val="008619A1"/>
    <w:rsid w:val="00881781"/>
    <w:rsid w:val="008C67D3"/>
    <w:rsid w:val="00925A82"/>
    <w:rsid w:val="009858B3"/>
    <w:rsid w:val="00B0198F"/>
    <w:rsid w:val="00B21820"/>
    <w:rsid w:val="00B24F65"/>
    <w:rsid w:val="00B5303F"/>
    <w:rsid w:val="00BC3203"/>
    <w:rsid w:val="00BE1247"/>
    <w:rsid w:val="00D45371"/>
    <w:rsid w:val="00D60733"/>
    <w:rsid w:val="00EB6BA2"/>
    <w:rsid w:val="00EE2BD4"/>
    <w:rsid w:val="00F407D0"/>
    <w:rsid w:val="00F8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1063C"/>
  <w15:docId w15:val="{885BFF48-83CC-4F7B-A367-0C25A725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8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78C6"/>
    <w:pPr>
      <w:ind w:firstLineChars="200" w:firstLine="420"/>
    </w:pPr>
  </w:style>
  <w:style w:type="table" w:styleId="a4">
    <w:name w:val="Table Grid"/>
    <w:basedOn w:val="a1"/>
    <w:uiPriority w:val="39"/>
    <w:rsid w:val="001878C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14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42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4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42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99</Words>
  <Characters>1138</Characters>
  <Application>Microsoft Office Word</Application>
  <DocSecurity>0</DocSecurity>
  <Lines>9</Lines>
  <Paragraphs>2</Paragraphs>
  <ScaleCrop>false</ScaleCrop>
  <Company>Company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10376</cp:lastModifiedBy>
  <cp:revision>12</cp:revision>
  <dcterms:created xsi:type="dcterms:W3CDTF">2019-04-18T03:18:00Z</dcterms:created>
  <dcterms:modified xsi:type="dcterms:W3CDTF">2025-09-14T10:21:00Z</dcterms:modified>
</cp:coreProperties>
</file>